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Interview guid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You have decided in favor of/against gaining access to your practitioners' progress notes via a secure online portal as part of a study. We would like to better understand your decision and your motivations behind it. To that end, we would like to ask you a few follow-up questions below: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I would like to know why you would like to use this / don't need to?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Could you please explain in more detail what motivated you to (not) want to view your practitioners' clinical notes online?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o what extent does your decision for or against ORA have something to do with certain expectations or also fears regarding your further course of treatment?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o what extent does your decision for or against ORA have something to do with certain expectations or fears regarding the relationship with your therapist?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To what extent does your decision for or against ORA have something to do with certain expectations or fears regarding your self-perception?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hat other reasons played a role for you?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If you have decided in favor of ORA:</w:t>
      </w:r>
    </w:p>
    <w:p w:rsidR="00000000" w:rsidDel="00000000" w:rsidP="00000000" w:rsidRDefault="00000000" w:rsidRPr="00000000" w14:paraId="0000000E">
      <w:pPr>
        <w:numPr>
          <w:ilvl w:val="0"/>
          <w:numId w:val="3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Can you think of possible scenarios for how you will use ORA? Based on what particular features of the electronic record did you choose to access?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If you decided against ORA: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Were there any concerns or reservations you have about online record access that may have influenced your decision?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Might you have needed more information? If yes, what was it?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0" w:top="1020.472440944882" w:left="1190.5511811023623" w:right="1190.5511811023623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